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5EA" w:rsidRDefault="00B1294D" w:rsidP="00C275EA">
      <w:pPr>
        <w:pStyle w:val="Overskrift1"/>
        <w:rPr>
          <w:lang w:val="en-GB"/>
        </w:rPr>
      </w:pPr>
      <w:r w:rsidRPr="00B1294D">
        <w:rPr>
          <w:lang w:val="en-GB"/>
        </w:rPr>
        <w:t>Final searches for the scoping review</w:t>
      </w:r>
    </w:p>
    <w:p w:rsidR="00C275EA" w:rsidRPr="00DF2A08" w:rsidRDefault="00C275EA" w:rsidP="00C275EA">
      <w:pPr>
        <w:pStyle w:val="Overskrift2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Tabel-Gitter"/>
        <w:tblW w:w="9776" w:type="dxa"/>
        <w:tblLook w:val="04A0" w:firstRow="1" w:lastRow="0" w:firstColumn="1" w:lastColumn="0" w:noHBand="0" w:noVBand="1"/>
      </w:tblPr>
      <w:tblGrid>
        <w:gridCol w:w="2161"/>
        <w:gridCol w:w="6056"/>
        <w:gridCol w:w="1559"/>
      </w:tblGrid>
      <w:tr w:rsidR="00C275EA" w:rsidRPr="00B1294D" w:rsidTr="00AF3595">
        <w:trPr>
          <w:trHeight w:val="320"/>
          <w:tblHeader/>
        </w:trPr>
        <w:tc>
          <w:tcPr>
            <w:tcW w:w="2161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atabase</w:t>
            </w:r>
          </w:p>
        </w:tc>
        <w:tc>
          <w:tcPr>
            <w:tcW w:w="6056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arch terms</w:t>
            </w:r>
          </w:p>
        </w:tc>
        <w:tc>
          <w:tcPr>
            <w:tcW w:w="1559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sults (+ date search was done)</w:t>
            </w:r>
          </w:p>
        </w:tc>
      </w:tr>
      <w:tr w:rsidR="00C275EA" w:rsidRPr="002069F0" w:rsidTr="00AF3595">
        <w:trPr>
          <w:trHeight w:val="300"/>
        </w:trPr>
        <w:tc>
          <w:tcPr>
            <w:tcW w:w="2161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dline</w:t>
            </w:r>
          </w:p>
        </w:tc>
        <w:tc>
          <w:tcPr>
            <w:tcW w:w="6056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rtificial Intelligence/ or "Artificial intelligence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Machine learning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Deep learning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) and (Diagnostic Imaging/ or Diagnostic Imaging.mp. or "Biomedical imaging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medical imaging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) and (Ethics/ or "Delivery of Health Care"/ or "Guidelines as Topic"/ or "Outcome and Process Assessment, Health Care"/ or "Program Evaluation"/ or "Technology Assessment, Biomedical"/ or Economics/ or "Models, Organizational/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checklist*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Guide*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Framework*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HTA.mp. or "Health Technology Assessment*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Assessment*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Evaluation Model*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Cost effectiveness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 or "Cost utility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lys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Health economic*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or "Organizational*".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)</w:t>
            </w:r>
          </w:p>
        </w:tc>
        <w:tc>
          <w:tcPr>
            <w:tcW w:w="1559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1.220 </w:t>
            </w:r>
          </w:p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18/9-2020)</w:t>
            </w:r>
          </w:p>
        </w:tc>
      </w:tr>
      <w:tr w:rsidR="00C275EA" w:rsidRPr="002069F0" w:rsidTr="00AF3595">
        <w:trPr>
          <w:trHeight w:val="320"/>
        </w:trPr>
        <w:tc>
          <w:tcPr>
            <w:tcW w:w="2161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copus</w:t>
            </w:r>
          </w:p>
        </w:tc>
        <w:tc>
          <w:tcPr>
            <w:tcW w:w="6056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 TITLE-ABS-KEY ( "Artificial intelligence"  OR  "Machine learning"  OR  "Deep learning" ) )  AND  ( TITLE-ABS-KEY ( "Biomedical imaging"  OR  "medical imaging"  OR  "diagnostic imaging" ) )  AND  ( TITLE-ABS-KEY ( checklist*  OR  guide*  OR  framework*  OR  "HTA"  OR  "Health Technology Assessment*"  OR  "Evaluation Model*"  OR  "Cost effectiveness"  OR  "Cost utility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lys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"  OR  "health economic*"  OR  organizational* )  OR  TITLE ( assessment* ) )  AND  ( LIMIT-TO ( PUBYEAR ,  2020 )  OR  LIMIT-TO ( PUBYEAR ,  2019 )  OR  LIMIT-TO ( PUBYEAR ,  2018 )  OR  LIMIT-TO ( PUBYEAR ,  2017 )  OR  LIMIT-TO ( PUBYEAR ,  2016 ) )</w:t>
            </w:r>
          </w:p>
        </w:tc>
        <w:tc>
          <w:tcPr>
            <w:tcW w:w="1559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2.203 </w:t>
            </w:r>
          </w:p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18/9-2020)</w:t>
            </w:r>
          </w:p>
        </w:tc>
      </w:tr>
      <w:tr w:rsidR="00C275EA" w:rsidRPr="002069F0" w:rsidTr="00AF3595">
        <w:trPr>
          <w:trHeight w:val="320"/>
        </w:trPr>
        <w:tc>
          <w:tcPr>
            <w:tcW w:w="2161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roQuest (includes </w:t>
            </w:r>
            <w:proofErr w:type="spellStart"/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conLit</w:t>
            </w:r>
            <w:proofErr w:type="spellEnd"/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6056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ab("Artificial intelligence" OR "Machine learning" OR "Deep learning") OR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"Artificial intelligence" OR "Machine learning" OR "Deep learning") OR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insubject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"Artificial intelligence" OR "Machine learning" OR "Deep learning")) AND (ab("Biomedical imaging" OR "medical imaging" OR "diagnostic imaging") OR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"Biomedical imaging" OR "medical imaging" OR "diagnostic imaging") OR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insubject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"Biomedical imaging" OR "medical imaging" OR "diagnostic imaging")) AND  (ab(checklist* OR guide* OR framework* OR "HTA" OR "Health Technology Assessment*" OR "evaluation model" OR "Cost effectiveness" OR "Cost utility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lys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" OR "health economic*" OR organizational* OR assessment*) OR 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checklist* OR guide* OR framework* OR "HTA" OR "Health Technology Assessment*" OR "evaluation model" OR "Cost effectiveness" OR "Cost utility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lys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" OR "health economic*" OR organizational* OR assessment*) OR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insubject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checklist* OR guide* OR framework* OR "HTA" OR "Health Technology Assessment*" OR "evaluation model" OR "Cost effectiveness" OR "Cost utility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lys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" OR "health economic*" OR organizational* OR assessment*))</w:t>
            </w:r>
          </w:p>
        </w:tc>
        <w:tc>
          <w:tcPr>
            <w:tcW w:w="1559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2.030 </w:t>
            </w:r>
          </w:p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18/09-2020)</w:t>
            </w:r>
          </w:p>
        </w:tc>
      </w:tr>
      <w:tr w:rsidR="00C275EA" w:rsidRPr="002069F0" w:rsidTr="00AF3595">
        <w:trPr>
          <w:trHeight w:val="640"/>
        </w:trPr>
        <w:tc>
          <w:tcPr>
            <w:tcW w:w="2161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oogle Scholar</w:t>
            </w:r>
          </w:p>
        </w:tc>
        <w:tc>
          <w:tcPr>
            <w:tcW w:w="6056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"Artificial Intelligence" OR "deep learning" OR “Machine learning” "medical imaging" OR "diagnostic imaging" OR” Biomedical imaging" "Health economic" OR "Health Technology Assessment" OR “HTA”</w:t>
            </w:r>
          </w:p>
        </w:tc>
        <w:tc>
          <w:tcPr>
            <w:tcW w:w="1559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419 </w:t>
            </w:r>
          </w:p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17/9-2020)</w:t>
            </w:r>
          </w:p>
        </w:tc>
      </w:tr>
      <w:tr w:rsidR="00C275EA" w:rsidRPr="002069F0" w:rsidTr="00AF3595">
        <w:trPr>
          <w:trHeight w:val="300"/>
        </w:trPr>
        <w:tc>
          <w:tcPr>
            <w:tcW w:w="2161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pen grey</w:t>
            </w:r>
          </w:p>
        </w:tc>
        <w:tc>
          <w:tcPr>
            <w:tcW w:w="6056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"Artificial Intelligence" OR "deep learning" OR “Machine learning”)</w:t>
            </w:r>
          </w:p>
        </w:tc>
        <w:tc>
          <w:tcPr>
            <w:tcW w:w="1559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 - none from 2016-2020</w:t>
            </w:r>
          </w:p>
        </w:tc>
      </w:tr>
      <w:tr w:rsidR="00C275EA" w:rsidRPr="002069F0" w:rsidTr="00AF3595">
        <w:trPr>
          <w:trHeight w:val="283"/>
        </w:trPr>
        <w:tc>
          <w:tcPr>
            <w:tcW w:w="2161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ternational HTA database</w:t>
            </w:r>
          </w:p>
        </w:tc>
        <w:tc>
          <w:tcPr>
            <w:tcW w:w="6056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 "Artificial intelligence" OR "Machine learning" OR "Deep learning” </w:t>
            </w:r>
            <w:proofErr w:type="spellStart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  <w:proofErr w:type="spellEnd"/>
            <w:r w:rsidRPr="002069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)</w:t>
            </w:r>
          </w:p>
        </w:tc>
        <w:tc>
          <w:tcPr>
            <w:tcW w:w="1559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 - none from 2016-2020</w:t>
            </w:r>
          </w:p>
        </w:tc>
      </w:tr>
      <w:tr w:rsidR="00C275EA" w:rsidRPr="002069F0" w:rsidTr="00AF3595">
        <w:trPr>
          <w:trHeight w:val="671"/>
        </w:trPr>
        <w:tc>
          <w:tcPr>
            <w:tcW w:w="2161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NIH, NHS, </w:t>
            </w:r>
            <w:proofErr w:type="spellStart"/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lkehelseinstituttet</w:t>
            </w:r>
            <w:proofErr w:type="spellEnd"/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lkhälsomyndigheten</w:t>
            </w:r>
            <w:proofErr w:type="spellEnd"/>
          </w:p>
        </w:tc>
        <w:tc>
          <w:tcPr>
            <w:tcW w:w="6056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C275EA" w:rsidRPr="002069F0" w:rsidRDefault="00C275EA" w:rsidP="00AF359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069F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0 </w:t>
            </w:r>
          </w:p>
        </w:tc>
      </w:tr>
    </w:tbl>
    <w:p w:rsidR="00C275EA" w:rsidRPr="00DF2A08" w:rsidRDefault="00C275EA" w:rsidP="00C275EA">
      <w:pPr>
        <w:rPr>
          <w:rFonts w:ascii="Times New Roman" w:hAnsi="Times New Roman" w:cs="Times New Roman"/>
          <w:lang w:val="en-GB"/>
        </w:rPr>
      </w:pPr>
    </w:p>
    <w:sectPr w:rsidR="00C275EA" w:rsidRPr="00DF2A08" w:rsidSect="00C275EA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75EA" w:rsidRDefault="00C275EA" w:rsidP="00C275EA">
      <w:pPr>
        <w:spacing w:after="0" w:line="240" w:lineRule="auto"/>
      </w:pPr>
      <w:r>
        <w:separator/>
      </w:r>
    </w:p>
  </w:endnote>
  <w:endnote w:type="continuationSeparator" w:id="0">
    <w:p w:rsidR="00C275EA" w:rsidRDefault="00C275EA" w:rsidP="00C27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8539496"/>
      <w:docPartObj>
        <w:docPartGallery w:val="Page Numbers (Bottom of Page)"/>
        <w:docPartUnique/>
      </w:docPartObj>
    </w:sdtPr>
    <w:sdtEndPr/>
    <w:sdtContent>
      <w:p w:rsidR="00C275EA" w:rsidRDefault="00C275E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294D">
          <w:rPr>
            <w:noProof/>
          </w:rPr>
          <w:t>1</w:t>
        </w:r>
        <w:r>
          <w:fldChar w:fldCharType="end"/>
        </w:r>
      </w:p>
    </w:sdtContent>
  </w:sdt>
  <w:p w:rsidR="00C275EA" w:rsidRDefault="00C275E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75EA" w:rsidRDefault="00C275EA" w:rsidP="00C275EA">
      <w:pPr>
        <w:spacing w:after="0" w:line="240" w:lineRule="auto"/>
      </w:pPr>
      <w:r>
        <w:separator/>
      </w:r>
    </w:p>
  </w:footnote>
  <w:footnote w:type="continuationSeparator" w:id="0">
    <w:p w:rsidR="00C275EA" w:rsidRDefault="00C275EA" w:rsidP="00C275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40D02"/>
    <w:multiLevelType w:val="hybridMultilevel"/>
    <w:tmpl w:val="8522EDD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6040F"/>
    <w:multiLevelType w:val="hybridMultilevel"/>
    <w:tmpl w:val="BD1C7DD4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32469A"/>
    <w:multiLevelType w:val="hybridMultilevel"/>
    <w:tmpl w:val="95D6B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1423F"/>
    <w:multiLevelType w:val="hybridMultilevel"/>
    <w:tmpl w:val="3D30BB1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762F80"/>
    <w:multiLevelType w:val="hybridMultilevel"/>
    <w:tmpl w:val="EC9818E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3D5B82"/>
    <w:multiLevelType w:val="hybridMultilevel"/>
    <w:tmpl w:val="E0D4CF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DC17E8"/>
    <w:multiLevelType w:val="hybridMultilevel"/>
    <w:tmpl w:val="7B4803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16105"/>
    <w:multiLevelType w:val="hybridMultilevel"/>
    <w:tmpl w:val="6AE08BB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>
      <w:start w:val="1"/>
      <w:numFmt w:val="decimal"/>
      <w:lvlText w:val="%4."/>
      <w:lvlJc w:val="left"/>
      <w:pPr>
        <w:ind w:left="2520" w:hanging="360"/>
      </w:pPr>
    </w:lvl>
    <w:lvl w:ilvl="4" w:tplc="04060019">
      <w:start w:val="1"/>
      <w:numFmt w:val="lowerLetter"/>
      <w:lvlText w:val="%5."/>
      <w:lvlJc w:val="left"/>
      <w:pPr>
        <w:ind w:left="3240" w:hanging="360"/>
      </w:pPr>
    </w:lvl>
    <w:lvl w:ilvl="5" w:tplc="0406001B">
      <w:start w:val="1"/>
      <w:numFmt w:val="lowerRoman"/>
      <w:lvlText w:val="%6."/>
      <w:lvlJc w:val="right"/>
      <w:pPr>
        <w:ind w:left="3960" w:hanging="180"/>
      </w:pPr>
    </w:lvl>
    <w:lvl w:ilvl="6" w:tplc="0406000F">
      <w:start w:val="1"/>
      <w:numFmt w:val="decimal"/>
      <w:lvlText w:val="%7."/>
      <w:lvlJc w:val="left"/>
      <w:pPr>
        <w:ind w:left="4680" w:hanging="360"/>
      </w:pPr>
    </w:lvl>
    <w:lvl w:ilvl="7" w:tplc="04060019">
      <w:start w:val="1"/>
      <w:numFmt w:val="lowerLetter"/>
      <w:lvlText w:val="%8."/>
      <w:lvlJc w:val="left"/>
      <w:pPr>
        <w:ind w:left="5400" w:hanging="360"/>
      </w:pPr>
    </w:lvl>
    <w:lvl w:ilvl="8" w:tplc="0406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91A5C82"/>
    <w:multiLevelType w:val="hybridMultilevel"/>
    <w:tmpl w:val="D6DA13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995EEF"/>
    <w:multiLevelType w:val="hybridMultilevel"/>
    <w:tmpl w:val="67D493D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A81CDE"/>
    <w:multiLevelType w:val="hybridMultilevel"/>
    <w:tmpl w:val="6128A3D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417AD2"/>
    <w:multiLevelType w:val="hybridMultilevel"/>
    <w:tmpl w:val="187A4AA2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714798"/>
    <w:multiLevelType w:val="hybridMultilevel"/>
    <w:tmpl w:val="B80C1586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50336C7"/>
    <w:multiLevelType w:val="hybridMultilevel"/>
    <w:tmpl w:val="75603F6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5D259EE"/>
    <w:multiLevelType w:val="hybridMultilevel"/>
    <w:tmpl w:val="3A9E53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6E6DAE"/>
    <w:multiLevelType w:val="hybridMultilevel"/>
    <w:tmpl w:val="1B1A0F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32024B"/>
    <w:multiLevelType w:val="hybridMultilevel"/>
    <w:tmpl w:val="4E300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CD7851"/>
    <w:multiLevelType w:val="hybridMultilevel"/>
    <w:tmpl w:val="08BA39AE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E8F6B2A"/>
    <w:multiLevelType w:val="hybridMultilevel"/>
    <w:tmpl w:val="05F878C6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79E7157"/>
    <w:multiLevelType w:val="hybridMultilevel"/>
    <w:tmpl w:val="DB60874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CA2399"/>
    <w:multiLevelType w:val="hybridMultilevel"/>
    <w:tmpl w:val="AE84AC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C25071F"/>
    <w:multiLevelType w:val="hybridMultilevel"/>
    <w:tmpl w:val="F8264D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1656F1"/>
    <w:multiLevelType w:val="hybridMultilevel"/>
    <w:tmpl w:val="98406A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F04AB4"/>
    <w:multiLevelType w:val="hybridMultilevel"/>
    <w:tmpl w:val="6CA09C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BD15BA4"/>
    <w:multiLevelType w:val="hybridMultilevel"/>
    <w:tmpl w:val="FC60B99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"/>
  </w:num>
  <w:num w:numId="3">
    <w:abstractNumId w:val="11"/>
  </w:num>
  <w:num w:numId="4">
    <w:abstractNumId w:val="7"/>
  </w:num>
  <w:num w:numId="5">
    <w:abstractNumId w:val="4"/>
  </w:num>
  <w:num w:numId="6">
    <w:abstractNumId w:val="0"/>
  </w:num>
  <w:num w:numId="7">
    <w:abstractNumId w:val="9"/>
  </w:num>
  <w:num w:numId="8">
    <w:abstractNumId w:val="19"/>
  </w:num>
  <w:num w:numId="9">
    <w:abstractNumId w:val="18"/>
  </w:num>
  <w:num w:numId="10">
    <w:abstractNumId w:val="16"/>
  </w:num>
  <w:num w:numId="11">
    <w:abstractNumId w:val="2"/>
  </w:num>
  <w:num w:numId="12">
    <w:abstractNumId w:val="13"/>
  </w:num>
  <w:num w:numId="13">
    <w:abstractNumId w:val="23"/>
  </w:num>
  <w:num w:numId="14">
    <w:abstractNumId w:val="14"/>
  </w:num>
  <w:num w:numId="15">
    <w:abstractNumId w:val="8"/>
  </w:num>
  <w:num w:numId="16">
    <w:abstractNumId w:val="22"/>
  </w:num>
  <w:num w:numId="17">
    <w:abstractNumId w:val="5"/>
  </w:num>
  <w:num w:numId="18">
    <w:abstractNumId w:val="6"/>
  </w:num>
  <w:num w:numId="19">
    <w:abstractNumId w:val="20"/>
  </w:num>
  <w:num w:numId="20">
    <w:abstractNumId w:val="21"/>
  </w:num>
  <w:num w:numId="21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2">
    <w:abstractNumId w:val="12"/>
  </w:num>
  <w:num w:numId="23">
    <w:abstractNumId w:val="10"/>
  </w:num>
  <w:num w:numId="2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6"/>
  <w:activeWritingStyle w:appName="MSWord" w:lang="da-DK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49C"/>
    <w:rsid w:val="000279A8"/>
    <w:rsid w:val="000364C4"/>
    <w:rsid w:val="0004222A"/>
    <w:rsid w:val="00043D42"/>
    <w:rsid w:val="00054C4A"/>
    <w:rsid w:val="000562E9"/>
    <w:rsid w:val="00070510"/>
    <w:rsid w:val="000760EE"/>
    <w:rsid w:val="000806A9"/>
    <w:rsid w:val="000809A1"/>
    <w:rsid w:val="000821A9"/>
    <w:rsid w:val="000902A5"/>
    <w:rsid w:val="000956AE"/>
    <w:rsid w:val="00097C54"/>
    <w:rsid w:val="000C4613"/>
    <w:rsid w:val="000C567F"/>
    <w:rsid w:val="000D07D8"/>
    <w:rsid w:val="000E1E79"/>
    <w:rsid w:val="000F1F38"/>
    <w:rsid w:val="000F2F39"/>
    <w:rsid w:val="000F37D6"/>
    <w:rsid w:val="00101DB7"/>
    <w:rsid w:val="001033FD"/>
    <w:rsid w:val="00110ADC"/>
    <w:rsid w:val="001152E3"/>
    <w:rsid w:val="001154CF"/>
    <w:rsid w:val="00115566"/>
    <w:rsid w:val="0011780F"/>
    <w:rsid w:val="00124579"/>
    <w:rsid w:val="001322CA"/>
    <w:rsid w:val="001348FB"/>
    <w:rsid w:val="00135980"/>
    <w:rsid w:val="001364DA"/>
    <w:rsid w:val="00142BA2"/>
    <w:rsid w:val="00147299"/>
    <w:rsid w:val="00151F19"/>
    <w:rsid w:val="0016270F"/>
    <w:rsid w:val="0016580F"/>
    <w:rsid w:val="00184E7F"/>
    <w:rsid w:val="001911A0"/>
    <w:rsid w:val="00194B7A"/>
    <w:rsid w:val="00196F8F"/>
    <w:rsid w:val="001A36AF"/>
    <w:rsid w:val="001B3885"/>
    <w:rsid w:val="001B3BBE"/>
    <w:rsid w:val="001B3C5B"/>
    <w:rsid w:val="001C4CF7"/>
    <w:rsid w:val="001D2BB4"/>
    <w:rsid w:val="001E04C1"/>
    <w:rsid w:val="001E1E58"/>
    <w:rsid w:val="001E7B0E"/>
    <w:rsid w:val="001F0F2D"/>
    <w:rsid w:val="001F27EA"/>
    <w:rsid w:val="001F6B7B"/>
    <w:rsid w:val="00204AC7"/>
    <w:rsid w:val="002053E1"/>
    <w:rsid w:val="002126F3"/>
    <w:rsid w:val="00233DF4"/>
    <w:rsid w:val="002349D2"/>
    <w:rsid w:val="0023549B"/>
    <w:rsid w:val="00240136"/>
    <w:rsid w:val="0024158A"/>
    <w:rsid w:val="00242103"/>
    <w:rsid w:val="002459C8"/>
    <w:rsid w:val="0025237A"/>
    <w:rsid w:val="00254893"/>
    <w:rsid w:val="0025527C"/>
    <w:rsid w:val="002619F3"/>
    <w:rsid w:val="00274DA8"/>
    <w:rsid w:val="0027517E"/>
    <w:rsid w:val="00277655"/>
    <w:rsid w:val="00291436"/>
    <w:rsid w:val="00294C95"/>
    <w:rsid w:val="00295D84"/>
    <w:rsid w:val="002A0B72"/>
    <w:rsid w:val="002A5D65"/>
    <w:rsid w:val="002B1070"/>
    <w:rsid w:val="002B50FC"/>
    <w:rsid w:val="002C3752"/>
    <w:rsid w:val="002C53E4"/>
    <w:rsid w:val="002C705B"/>
    <w:rsid w:val="002D42DD"/>
    <w:rsid w:val="002D44B4"/>
    <w:rsid w:val="002E08DD"/>
    <w:rsid w:val="002E42C4"/>
    <w:rsid w:val="002E4E2D"/>
    <w:rsid w:val="00302A66"/>
    <w:rsid w:val="00310824"/>
    <w:rsid w:val="003124B9"/>
    <w:rsid w:val="0031545A"/>
    <w:rsid w:val="0032125B"/>
    <w:rsid w:val="00321CBB"/>
    <w:rsid w:val="003254FD"/>
    <w:rsid w:val="003262E6"/>
    <w:rsid w:val="0032776B"/>
    <w:rsid w:val="003373C4"/>
    <w:rsid w:val="003430FB"/>
    <w:rsid w:val="0034347A"/>
    <w:rsid w:val="003436EE"/>
    <w:rsid w:val="00346AE2"/>
    <w:rsid w:val="00350532"/>
    <w:rsid w:val="003516CA"/>
    <w:rsid w:val="00364FC1"/>
    <w:rsid w:val="00371456"/>
    <w:rsid w:val="00371A58"/>
    <w:rsid w:val="00371B3A"/>
    <w:rsid w:val="00375324"/>
    <w:rsid w:val="003A3589"/>
    <w:rsid w:val="003A53B7"/>
    <w:rsid w:val="003B676C"/>
    <w:rsid w:val="003C00B5"/>
    <w:rsid w:val="003C0938"/>
    <w:rsid w:val="003C1747"/>
    <w:rsid w:val="003C4896"/>
    <w:rsid w:val="003D175A"/>
    <w:rsid w:val="003D7DEF"/>
    <w:rsid w:val="003E151E"/>
    <w:rsid w:val="003E1B1E"/>
    <w:rsid w:val="003E371D"/>
    <w:rsid w:val="003F3867"/>
    <w:rsid w:val="003F564A"/>
    <w:rsid w:val="004057A7"/>
    <w:rsid w:val="0041672D"/>
    <w:rsid w:val="0042006A"/>
    <w:rsid w:val="004245CD"/>
    <w:rsid w:val="00427970"/>
    <w:rsid w:val="00435C87"/>
    <w:rsid w:val="00443A52"/>
    <w:rsid w:val="00446621"/>
    <w:rsid w:val="0044758F"/>
    <w:rsid w:val="0045430A"/>
    <w:rsid w:val="00456282"/>
    <w:rsid w:val="00486DDA"/>
    <w:rsid w:val="004876DA"/>
    <w:rsid w:val="00491475"/>
    <w:rsid w:val="004B1348"/>
    <w:rsid w:val="004B5926"/>
    <w:rsid w:val="004C23F1"/>
    <w:rsid w:val="004D03D3"/>
    <w:rsid w:val="004D0EA6"/>
    <w:rsid w:val="004D12FC"/>
    <w:rsid w:val="004D3935"/>
    <w:rsid w:val="004D6708"/>
    <w:rsid w:val="004E7FE5"/>
    <w:rsid w:val="004F02D5"/>
    <w:rsid w:val="00501A53"/>
    <w:rsid w:val="005315B8"/>
    <w:rsid w:val="00531FD8"/>
    <w:rsid w:val="0053323D"/>
    <w:rsid w:val="00533F93"/>
    <w:rsid w:val="00537758"/>
    <w:rsid w:val="00544CD2"/>
    <w:rsid w:val="005458E5"/>
    <w:rsid w:val="0055332C"/>
    <w:rsid w:val="00553BCC"/>
    <w:rsid w:val="00554497"/>
    <w:rsid w:val="00557247"/>
    <w:rsid w:val="005651FA"/>
    <w:rsid w:val="005655FE"/>
    <w:rsid w:val="005663CC"/>
    <w:rsid w:val="00570C3D"/>
    <w:rsid w:val="0057640F"/>
    <w:rsid w:val="00582ECE"/>
    <w:rsid w:val="00591777"/>
    <w:rsid w:val="00594D7D"/>
    <w:rsid w:val="005A2196"/>
    <w:rsid w:val="005A64C9"/>
    <w:rsid w:val="005B0329"/>
    <w:rsid w:val="005C123F"/>
    <w:rsid w:val="005C1B17"/>
    <w:rsid w:val="005C372A"/>
    <w:rsid w:val="005C7C07"/>
    <w:rsid w:val="005D157B"/>
    <w:rsid w:val="005E043A"/>
    <w:rsid w:val="005E1B24"/>
    <w:rsid w:val="005F0845"/>
    <w:rsid w:val="00613766"/>
    <w:rsid w:val="00614DBA"/>
    <w:rsid w:val="0061711A"/>
    <w:rsid w:val="00621D3C"/>
    <w:rsid w:val="006271AC"/>
    <w:rsid w:val="006404E2"/>
    <w:rsid w:val="00647BC7"/>
    <w:rsid w:val="00653DDF"/>
    <w:rsid w:val="00655FAF"/>
    <w:rsid w:val="00657D57"/>
    <w:rsid w:val="00657FCF"/>
    <w:rsid w:val="00667DBB"/>
    <w:rsid w:val="00670AA1"/>
    <w:rsid w:val="00674DDD"/>
    <w:rsid w:val="006850EF"/>
    <w:rsid w:val="00685A76"/>
    <w:rsid w:val="00695BE3"/>
    <w:rsid w:val="00695CDA"/>
    <w:rsid w:val="006975E9"/>
    <w:rsid w:val="006A447C"/>
    <w:rsid w:val="006B4C23"/>
    <w:rsid w:val="006B79AB"/>
    <w:rsid w:val="006C5A18"/>
    <w:rsid w:val="006D0363"/>
    <w:rsid w:val="006D2144"/>
    <w:rsid w:val="006E0743"/>
    <w:rsid w:val="006E0A02"/>
    <w:rsid w:val="006E7BC1"/>
    <w:rsid w:val="006E7BEF"/>
    <w:rsid w:val="007003C7"/>
    <w:rsid w:val="00700450"/>
    <w:rsid w:val="0070137B"/>
    <w:rsid w:val="00702EFF"/>
    <w:rsid w:val="00703628"/>
    <w:rsid w:val="00704A66"/>
    <w:rsid w:val="00705813"/>
    <w:rsid w:val="00706C1C"/>
    <w:rsid w:val="007072A2"/>
    <w:rsid w:val="007078AC"/>
    <w:rsid w:val="0071052E"/>
    <w:rsid w:val="00716313"/>
    <w:rsid w:val="00716505"/>
    <w:rsid w:val="00716E6A"/>
    <w:rsid w:val="00716E6B"/>
    <w:rsid w:val="0072030C"/>
    <w:rsid w:val="00722F2F"/>
    <w:rsid w:val="007303F2"/>
    <w:rsid w:val="00731ADE"/>
    <w:rsid w:val="007344CC"/>
    <w:rsid w:val="0074196D"/>
    <w:rsid w:val="0074774E"/>
    <w:rsid w:val="0076349D"/>
    <w:rsid w:val="00763946"/>
    <w:rsid w:val="007808B3"/>
    <w:rsid w:val="0078320B"/>
    <w:rsid w:val="00786030"/>
    <w:rsid w:val="00790F14"/>
    <w:rsid w:val="0079156B"/>
    <w:rsid w:val="00793259"/>
    <w:rsid w:val="007A2E03"/>
    <w:rsid w:val="007A34A4"/>
    <w:rsid w:val="007B054F"/>
    <w:rsid w:val="007B0FDC"/>
    <w:rsid w:val="007B2111"/>
    <w:rsid w:val="007B4650"/>
    <w:rsid w:val="007B4812"/>
    <w:rsid w:val="007C08F3"/>
    <w:rsid w:val="007C2279"/>
    <w:rsid w:val="007D3575"/>
    <w:rsid w:val="007E5688"/>
    <w:rsid w:val="007E7F5B"/>
    <w:rsid w:val="007F3524"/>
    <w:rsid w:val="007F4B31"/>
    <w:rsid w:val="00802E12"/>
    <w:rsid w:val="00803A61"/>
    <w:rsid w:val="00811207"/>
    <w:rsid w:val="00812CAC"/>
    <w:rsid w:val="00813C36"/>
    <w:rsid w:val="008155A4"/>
    <w:rsid w:val="00816F59"/>
    <w:rsid w:val="008211C4"/>
    <w:rsid w:val="0082205D"/>
    <w:rsid w:val="008221D5"/>
    <w:rsid w:val="00822DD8"/>
    <w:rsid w:val="00824ACD"/>
    <w:rsid w:val="0083068D"/>
    <w:rsid w:val="00833773"/>
    <w:rsid w:val="00836083"/>
    <w:rsid w:val="00841137"/>
    <w:rsid w:val="008548A3"/>
    <w:rsid w:val="0086001F"/>
    <w:rsid w:val="008618B9"/>
    <w:rsid w:val="00861F16"/>
    <w:rsid w:val="008665AB"/>
    <w:rsid w:val="008665DF"/>
    <w:rsid w:val="008727CA"/>
    <w:rsid w:val="008745B3"/>
    <w:rsid w:val="00875744"/>
    <w:rsid w:val="00883F4C"/>
    <w:rsid w:val="008918BD"/>
    <w:rsid w:val="0089253B"/>
    <w:rsid w:val="0089730E"/>
    <w:rsid w:val="008A1810"/>
    <w:rsid w:val="008A47DA"/>
    <w:rsid w:val="008B3C55"/>
    <w:rsid w:val="008B5623"/>
    <w:rsid w:val="008B6D0C"/>
    <w:rsid w:val="008B7BB4"/>
    <w:rsid w:val="008C0264"/>
    <w:rsid w:val="008C3F28"/>
    <w:rsid w:val="008D577B"/>
    <w:rsid w:val="008E2895"/>
    <w:rsid w:val="008E46E4"/>
    <w:rsid w:val="008F0255"/>
    <w:rsid w:val="009014EE"/>
    <w:rsid w:val="00903DCD"/>
    <w:rsid w:val="009154AB"/>
    <w:rsid w:val="0091677B"/>
    <w:rsid w:val="00927109"/>
    <w:rsid w:val="00930F8B"/>
    <w:rsid w:val="009321CD"/>
    <w:rsid w:val="00934704"/>
    <w:rsid w:val="00940273"/>
    <w:rsid w:val="0094503C"/>
    <w:rsid w:val="00946B3D"/>
    <w:rsid w:val="00951E0E"/>
    <w:rsid w:val="00952654"/>
    <w:rsid w:val="00955702"/>
    <w:rsid w:val="0095647D"/>
    <w:rsid w:val="00956BCE"/>
    <w:rsid w:val="00964E33"/>
    <w:rsid w:val="00965FD1"/>
    <w:rsid w:val="009747D5"/>
    <w:rsid w:val="00975B10"/>
    <w:rsid w:val="00976377"/>
    <w:rsid w:val="00991B5E"/>
    <w:rsid w:val="0099265D"/>
    <w:rsid w:val="00993F17"/>
    <w:rsid w:val="0099630C"/>
    <w:rsid w:val="00996B63"/>
    <w:rsid w:val="00996F96"/>
    <w:rsid w:val="00997140"/>
    <w:rsid w:val="009A22D5"/>
    <w:rsid w:val="009B195B"/>
    <w:rsid w:val="009B1BC1"/>
    <w:rsid w:val="009B36D9"/>
    <w:rsid w:val="009C2CD3"/>
    <w:rsid w:val="009C3E7C"/>
    <w:rsid w:val="009C5A1A"/>
    <w:rsid w:val="009C7212"/>
    <w:rsid w:val="009D38D0"/>
    <w:rsid w:val="009E2694"/>
    <w:rsid w:val="009F1B0F"/>
    <w:rsid w:val="009F6053"/>
    <w:rsid w:val="00A01BE9"/>
    <w:rsid w:val="00A02CF6"/>
    <w:rsid w:val="00A06304"/>
    <w:rsid w:val="00A12B2A"/>
    <w:rsid w:val="00A14CB4"/>
    <w:rsid w:val="00A169DF"/>
    <w:rsid w:val="00A200BA"/>
    <w:rsid w:val="00A25517"/>
    <w:rsid w:val="00A26EEE"/>
    <w:rsid w:val="00A3218A"/>
    <w:rsid w:val="00A4407D"/>
    <w:rsid w:val="00A464FC"/>
    <w:rsid w:val="00A527F5"/>
    <w:rsid w:val="00A5777A"/>
    <w:rsid w:val="00A60E18"/>
    <w:rsid w:val="00A61858"/>
    <w:rsid w:val="00A64191"/>
    <w:rsid w:val="00A64213"/>
    <w:rsid w:val="00A700B5"/>
    <w:rsid w:val="00A72B62"/>
    <w:rsid w:val="00A75A05"/>
    <w:rsid w:val="00A77DF6"/>
    <w:rsid w:val="00A77F1F"/>
    <w:rsid w:val="00A86861"/>
    <w:rsid w:val="00A91B46"/>
    <w:rsid w:val="00A931A4"/>
    <w:rsid w:val="00AB0061"/>
    <w:rsid w:val="00AC0C22"/>
    <w:rsid w:val="00AC6D69"/>
    <w:rsid w:val="00AC706D"/>
    <w:rsid w:val="00AD21FC"/>
    <w:rsid w:val="00AD45D9"/>
    <w:rsid w:val="00AD46F0"/>
    <w:rsid w:val="00AD53B2"/>
    <w:rsid w:val="00AD6AFE"/>
    <w:rsid w:val="00AF7367"/>
    <w:rsid w:val="00B05884"/>
    <w:rsid w:val="00B05A34"/>
    <w:rsid w:val="00B10629"/>
    <w:rsid w:val="00B1294D"/>
    <w:rsid w:val="00B17FFD"/>
    <w:rsid w:val="00B24AC1"/>
    <w:rsid w:val="00B408B6"/>
    <w:rsid w:val="00B45469"/>
    <w:rsid w:val="00B51AC7"/>
    <w:rsid w:val="00B6152C"/>
    <w:rsid w:val="00B724A2"/>
    <w:rsid w:val="00B732F1"/>
    <w:rsid w:val="00B82970"/>
    <w:rsid w:val="00B93B7C"/>
    <w:rsid w:val="00BA01CD"/>
    <w:rsid w:val="00BA61E8"/>
    <w:rsid w:val="00BA6F0F"/>
    <w:rsid w:val="00BB0AC4"/>
    <w:rsid w:val="00BC1B75"/>
    <w:rsid w:val="00BD0D27"/>
    <w:rsid w:val="00BE230E"/>
    <w:rsid w:val="00BE429A"/>
    <w:rsid w:val="00BF272C"/>
    <w:rsid w:val="00BF3438"/>
    <w:rsid w:val="00BF45A6"/>
    <w:rsid w:val="00BF6A33"/>
    <w:rsid w:val="00BF7E14"/>
    <w:rsid w:val="00C057AC"/>
    <w:rsid w:val="00C166AB"/>
    <w:rsid w:val="00C24BB3"/>
    <w:rsid w:val="00C257E6"/>
    <w:rsid w:val="00C26D82"/>
    <w:rsid w:val="00C275EA"/>
    <w:rsid w:val="00C370A2"/>
    <w:rsid w:val="00C450BF"/>
    <w:rsid w:val="00C55A0F"/>
    <w:rsid w:val="00C61F27"/>
    <w:rsid w:val="00C645AD"/>
    <w:rsid w:val="00C71EDB"/>
    <w:rsid w:val="00C76C41"/>
    <w:rsid w:val="00C86A08"/>
    <w:rsid w:val="00C92157"/>
    <w:rsid w:val="00C94EF3"/>
    <w:rsid w:val="00CA41EA"/>
    <w:rsid w:val="00CA449C"/>
    <w:rsid w:val="00CB1F03"/>
    <w:rsid w:val="00CB29F3"/>
    <w:rsid w:val="00CB6476"/>
    <w:rsid w:val="00CD24B5"/>
    <w:rsid w:val="00CD5580"/>
    <w:rsid w:val="00CE3899"/>
    <w:rsid w:val="00D02D58"/>
    <w:rsid w:val="00D037AE"/>
    <w:rsid w:val="00D063FA"/>
    <w:rsid w:val="00D06B6F"/>
    <w:rsid w:val="00D07912"/>
    <w:rsid w:val="00D221C8"/>
    <w:rsid w:val="00D23877"/>
    <w:rsid w:val="00D3422C"/>
    <w:rsid w:val="00D45F19"/>
    <w:rsid w:val="00D46876"/>
    <w:rsid w:val="00D50531"/>
    <w:rsid w:val="00D543BA"/>
    <w:rsid w:val="00D60B62"/>
    <w:rsid w:val="00D61AF1"/>
    <w:rsid w:val="00D64E81"/>
    <w:rsid w:val="00D6729F"/>
    <w:rsid w:val="00D67E68"/>
    <w:rsid w:val="00D714A4"/>
    <w:rsid w:val="00D7778C"/>
    <w:rsid w:val="00D80101"/>
    <w:rsid w:val="00D83944"/>
    <w:rsid w:val="00D83D59"/>
    <w:rsid w:val="00D8647C"/>
    <w:rsid w:val="00D90FFB"/>
    <w:rsid w:val="00D928D8"/>
    <w:rsid w:val="00D96422"/>
    <w:rsid w:val="00DA4130"/>
    <w:rsid w:val="00DA5908"/>
    <w:rsid w:val="00DA6B14"/>
    <w:rsid w:val="00DB05E4"/>
    <w:rsid w:val="00DB2719"/>
    <w:rsid w:val="00DB4495"/>
    <w:rsid w:val="00DB4B89"/>
    <w:rsid w:val="00DC4FE0"/>
    <w:rsid w:val="00DC71FC"/>
    <w:rsid w:val="00DE01A0"/>
    <w:rsid w:val="00DE0A3C"/>
    <w:rsid w:val="00DE19AE"/>
    <w:rsid w:val="00DE2DC4"/>
    <w:rsid w:val="00DF4122"/>
    <w:rsid w:val="00DF5BFF"/>
    <w:rsid w:val="00DF6003"/>
    <w:rsid w:val="00E00E1D"/>
    <w:rsid w:val="00E01B6F"/>
    <w:rsid w:val="00E2018C"/>
    <w:rsid w:val="00E24388"/>
    <w:rsid w:val="00E36249"/>
    <w:rsid w:val="00E36E67"/>
    <w:rsid w:val="00E37C44"/>
    <w:rsid w:val="00E433FA"/>
    <w:rsid w:val="00E53A9E"/>
    <w:rsid w:val="00E7120D"/>
    <w:rsid w:val="00E77997"/>
    <w:rsid w:val="00E83A62"/>
    <w:rsid w:val="00E85873"/>
    <w:rsid w:val="00E862CA"/>
    <w:rsid w:val="00E92182"/>
    <w:rsid w:val="00E9796A"/>
    <w:rsid w:val="00EA2851"/>
    <w:rsid w:val="00EA679B"/>
    <w:rsid w:val="00EB01D2"/>
    <w:rsid w:val="00EB1184"/>
    <w:rsid w:val="00EB7BB0"/>
    <w:rsid w:val="00EC1206"/>
    <w:rsid w:val="00EE2D3A"/>
    <w:rsid w:val="00EE7B9C"/>
    <w:rsid w:val="00F150B7"/>
    <w:rsid w:val="00F2300E"/>
    <w:rsid w:val="00F41DAB"/>
    <w:rsid w:val="00F44BAB"/>
    <w:rsid w:val="00F51837"/>
    <w:rsid w:val="00F60418"/>
    <w:rsid w:val="00F609F3"/>
    <w:rsid w:val="00F626F1"/>
    <w:rsid w:val="00F62B14"/>
    <w:rsid w:val="00F63D83"/>
    <w:rsid w:val="00F75B4E"/>
    <w:rsid w:val="00F80244"/>
    <w:rsid w:val="00F8031A"/>
    <w:rsid w:val="00FA722E"/>
    <w:rsid w:val="00FB059E"/>
    <w:rsid w:val="00FB75A9"/>
    <w:rsid w:val="00FC50FC"/>
    <w:rsid w:val="00FD1967"/>
    <w:rsid w:val="00FD1B61"/>
    <w:rsid w:val="00FE1764"/>
    <w:rsid w:val="00FE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8A03B"/>
  <w15:chartTrackingRefBased/>
  <w15:docId w15:val="{CF6E8EF5-225C-4E76-92B8-B253AD8E9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5EA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C275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275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275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275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-Gitter">
    <w:name w:val="Table Grid"/>
    <w:basedOn w:val="Tabel-Normal"/>
    <w:uiPriority w:val="39"/>
    <w:rsid w:val="00C27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C275EA"/>
    <w:pPr>
      <w:ind w:left="720"/>
      <w:contextualSpacing/>
    </w:pPr>
  </w:style>
  <w:style w:type="paragraph" w:styleId="Billedtekst">
    <w:name w:val="caption"/>
    <w:basedOn w:val="Normal"/>
    <w:next w:val="Normal"/>
    <w:link w:val="BilledtekstTegn"/>
    <w:unhideWhenUsed/>
    <w:qFormat/>
    <w:rsid w:val="00C275E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BilledtekstTegn">
    <w:name w:val="Billedtekst Tegn"/>
    <w:link w:val="Billedtekst"/>
    <w:locked/>
    <w:rsid w:val="00C275EA"/>
    <w:rPr>
      <w:i/>
      <w:iCs/>
      <w:color w:val="44546A" w:themeColor="text2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C275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275EA"/>
  </w:style>
  <w:style w:type="paragraph" w:styleId="Sidefod">
    <w:name w:val="footer"/>
    <w:basedOn w:val="Normal"/>
    <w:link w:val="SidefodTegn"/>
    <w:uiPriority w:val="99"/>
    <w:unhideWhenUsed/>
    <w:rsid w:val="00C275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27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DC79B-F055-4A22-B4EA-B5CC6DD5E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47</Words>
  <Characters>2728</Characters>
  <Application>Microsoft Office Word</Application>
  <DocSecurity>0</DocSecurity>
  <Lines>22</Lines>
  <Paragraphs>6</Paragraphs>
  <ScaleCrop>false</ScaleCrop>
  <Company>Region Syddanmark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Fasterholdt</dc:creator>
  <cp:keywords/>
  <dc:description/>
  <cp:lastModifiedBy>Iben Fasterholdt</cp:lastModifiedBy>
  <cp:revision>4</cp:revision>
  <dcterms:created xsi:type="dcterms:W3CDTF">2021-07-05T22:47:00Z</dcterms:created>
  <dcterms:modified xsi:type="dcterms:W3CDTF">2022-06-20T11:24:00Z</dcterms:modified>
</cp:coreProperties>
</file>